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12D" w:rsidRPr="00B0512D" w:rsidRDefault="00B0512D" w:rsidP="00B0512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512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sis of LEV effect 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primary neuron toxicity and 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DRD2 or SV2A protein </w:t>
      </w:r>
      <w:r w:rsidR="00E94564"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vel 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>and localization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Primary neurons were treated for 48 hours with the indicated LEV concentrations and cell viability was analyzed by MTS assay 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SH-SY5Y cells stably expressing Flag-tagged DRD2 were treated or not for 48h with LEV. The cells were 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lysed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cubated with different primary antibodies (anti-Flag for DRD2 and anti- β-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actin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controls for equal loading of samples). (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) Cells treated as previously described were fixed and incubated with the anti-Flag for DRD2 staining. (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SH-SY5Y cells were treated or not for 48h with LEV. The cells were 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lysed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cubated with different primary antibodies (anti-SV2A and anti-β-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actin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controls for equal loading of samples). (</w:t>
      </w:r>
      <w:r w:rsidR="00E94564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SH-SY5Y cells were 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transfected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LRRK2 G2019S and treated or not for 48 hours with LEV. The cells were fixed and incubated with the anti-SV2A or anti-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Myc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tibody for LRRK2. In the same microscope field there are cells </w:t>
      </w:r>
      <w:proofErr w:type="spellStart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>transfected</w:t>
      </w:r>
      <w:proofErr w:type="spellEnd"/>
      <w:r w:rsidRPr="00B051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not by LRRK2 G2019S.</w:t>
      </w:r>
    </w:p>
    <w:p w:rsidR="003F765E" w:rsidRPr="00B0512D" w:rsidRDefault="003F765E">
      <w:pPr>
        <w:rPr>
          <w:lang w:val="en-US"/>
        </w:rPr>
      </w:pPr>
    </w:p>
    <w:sectPr w:rsidR="003F765E" w:rsidRPr="00B0512D" w:rsidSect="003F76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/>
  <w:defaultTabStop w:val="708"/>
  <w:hyphenationZone w:val="283"/>
  <w:characterSpacingControl w:val="doNotCompress"/>
  <w:compat/>
  <w:rsids>
    <w:rsidRoot w:val="00B0512D"/>
    <w:rsid w:val="003F765E"/>
    <w:rsid w:val="00B0512D"/>
    <w:rsid w:val="00E94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51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ccarino</dc:creator>
  <cp:lastModifiedBy>ciccarino</cp:lastModifiedBy>
  <cp:revision>2</cp:revision>
  <dcterms:created xsi:type="dcterms:W3CDTF">2019-08-02T13:36:00Z</dcterms:created>
  <dcterms:modified xsi:type="dcterms:W3CDTF">2019-08-02T13:40:00Z</dcterms:modified>
</cp:coreProperties>
</file>